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5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802"/>
        <w:gridCol w:w="1364"/>
        <w:gridCol w:w="1436"/>
        <w:gridCol w:w="1633"/>
        <w:gridCol w:w="1745"/>
        <w:gridCol w:w="1389"/>
        <w:gridCol w:w="1128"/>
        <w:gridCol w:w="1490"/>
        <w:gridCol w:w="1271"/>
      </w:tblGrid>
      <w:tr w:rsidR="003C753B" w:rsidRPr="00615515" w14:paraId="5590F609" w14:textId="77777777" w:rsidTr="008262CD">
        <w:trPr>
          <w:trHeight w:val="300"/>
        </w:trPr>
        <w:tc>
          <w:tcPr>
            <w:tcW w:w="14258" w:type="dxa"/>
            <w:gridSpan w:val="9"/>
            <w:tcBorders>
              <w:top w:val="single" w:sz="24" w:space="0" w:color="BC2F93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336BA2C" w14:textId="56E3891A" w:rsidR="003C753B" w:rsidRPr="008262CD" w:rsidRDefault="003C753B" w:rsidP="00CD29A3">
            <w:pPr>
              <w:spacing w:after="0"/>
              <w:rPr>
                <w:rFonts w:eastAsia="Times New Roman" w:cs="Arial"/>
                <w:b/>
                <w:bCs/>
                <w:color w:val="000000"/>
              </w:rPr>
            </w:pPr>
            <w:r w:rsidRPr="008262CD">
              <w:rPr>
                <w:rFonts w:eastAsia="Times New Roman" w:cs="Arial"/>
                <w:b/>
                <w:bCs/>
                <w:color w:val="BC2F93"/>
              </w:rPr>
              <w:t xml:space="preserve">S1 Table. Risk of bias </w:t>
            </w:r>
            <w:r w:rsidR="008262CD" w:rsidRPr="008262CD">
              <w:rPr>
                <w:rFonts w:eastAsia="Times New Roman" w:cs="Arial"/>
                <w:b/>
                <w:bCs/>
                <w:color w:val="BC2F93"/>
              </w:rPr>
              <w:t>among</w:t>
            </w:r>
            <w:r w:rsidRPr="008262CD">
              <w:rPr>
                <w:rFonts w:eastAsia="Times New Roman" w:cs="Arial"/>
                <w:b/>
                <w:bCs/>
                <w:color w:val="BC2F93"/>
              </w:rPr>
              <w:t xml:space="preserve"> observational articles</w:t>
            </w:r>
            <w:r w:rsidR="008262CD" w:rsidRPr="008262CD">
              <w:rPr>
                <w:rFonts w:eastAsia="Times New Roman" w:cs="Arial"/>
                <w:b/>
                <w:bCs/>
                <w:color w:val="BC2F93"/>
              </w:rPr>
              <w:t>.</w:t>
            </w:r>
          </w:p>
        </w:tc>
      </w:tr>
      <w:tr w:rsidR="003C753B" w:rsidRPr="00615515" w14:paraId="3C878711" w14:textId="77777777" w:rsidTr="003C753B">
        <w:trPr>
          <w:trHeight w:val="300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353B9F1F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</w:rPr>
            </w:pPr>
          </w:p>
        </w:tc>
        <w:tc>
          <w:tcPr>
            <w:tcW w:w="10185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6E6E6"/>
            <w:noWrap/>
            <w:vAlign w:val="bottom"/>
            <w:hideMark/>
          </w:tcPr>
          <w:p w14:paraId="4B5438A9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551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Risk of Bias 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6E6E6"/>
            <w:noWrap/>
            <w:vAlign w:val="bottom"/>
            <w:hideMark/>
          </w:tcPr>
          <w:p w14:paraId="790E8169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753B" w:rsidRPr="00615515" w14:paraId="603479B0" w14:textId="77777777" w:rsidTr="003C753B">
        <w:trPr>
          <w:trHeight w:val="48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36555CA3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03CF9B4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bottom"/>
            <w:hideMark/>
          </w:tcPr>
          <w:p w14:paraId="4E85BAC1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>Selection of</w:t>
            </w: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br/>
              <w:t>participant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bottom"/>
            <w:hideMark/>
          </w:tcPr>
          <w:p w14:paraId="7B5A598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>Classification of exposur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bottom"/>
            <w:hideMark/>
          </w:tcPr>
          <w:p w14:paraId="54295A99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 xml:space="preserve">Departures from </w:t>
            </w: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br/>
              <w:t>intended exposur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51856F3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07090780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bottom"/>
            <w:hideMark/>
          </w:tcPr>
          <w:p w14:paraId="00715D8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>Selection of</w:t>
            </w:r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br/>
              <w:t xml:space="preserve"> reported resul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6E6E6"/>
            <w:vAlign w:val="bottom"/>
            <w:hideMark/>
          </w:tcPr>
          <w:p w14:paraId="181E5F23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>Overall</w:t>
            </w:r>
            <w:proofErr w:type="gramEnd"/>
            <w:r w:rsidRPr="00615515">
              <w:rPr>
                <w:rFonts w:eastAsia="Times New Roman" w:cs="Arial"/>
                <w:color w:val="000000"/>
                <w:sz w:val="20"/>
                <w:szCs w:val="20"/>
              </w:rPr>
              <w:t xml:space="preserve"> Bias</w:t>
            </w:r>
          </w:p>
        </w:tc>
      </w:tr>
      <w:tr w:rsidR="003C753B" w:rsidRPr="00615515" w14:paraId="2E6EE932" w14:textId="77777777" w:rsidTr="003F6F1D">
        <w:trPr>
          <w:trHeight w:val="300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D2E37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ccalai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CAE5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800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0F0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8F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57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5AD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1C23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1D345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2A4CC959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FF4DDFB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gostoni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FF4D694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D8B0EE" w14:textId="259F91EE" w:rsidR="003C753B" w:rsidRPr="00615515" w:rsidRDefault="0054409D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0840AD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A5F8C1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44B7A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A46CD6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42975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AB419C1" w14:textId="705961A9" w:rsidR="003C753B" w:rsidRPr="00615515" w:rsidRDefault="0054409D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3C753B" w:rsidRPr="00615515" w14:paraId="09026A5E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512B4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guiló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62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82B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8830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6DE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45C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27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6577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6049F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5D81A33F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CB73F43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hlgrim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02CE83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B958B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48C8E17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33D1A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1FE266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14A65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93F59A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E5E94DD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5DF2629B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0943B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hmadizad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8E4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4E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765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E52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004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2D5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EB1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9DB9E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1F02885B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6BDC647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Al </w:t>
            </w: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soom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6C4FD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B3F8781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3E33A3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4FAA89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4E3E0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3AF9BB1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F4B1D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057451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1A4A3DE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5CE58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ltehoef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E42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925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70F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E67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1B1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543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9C6C" w14:textId="051B3991" w:rsidR="003C753B" w:rsidRPr="00615515" w:rsidRDefault="00002679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CD97EC" w14:textId="361DF82D" w:rsidR="003C753B" w:rsidRPr="00615515" w:rsidRDefault="00002679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DD5651" w:rsidRPr="00615515" w14:paraId="36B93428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D34D866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nchisi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F5E9DF7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DEEF8F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2993131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010264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C564C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B83E2D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35FEF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3823F0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20B7B5A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2ADFB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scha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7304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2B9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BA45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9E30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8F54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2E9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6C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478B4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3D15C699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2BFC538" w14:textId="7CB1154A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Awad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l</w:t>
            </w:r>
            <w:r w:rsidR="00CE2617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Karim et al. 19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FDC61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A63F6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7DADF01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2AA16F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40917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21A87B5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D50B30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E1B0183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589CBA7E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0A46B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alcerek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3F44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D57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08AF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E71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E63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1CB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DB9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2C393D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1B6E7978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FAB4BBE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arac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-Nieto et al. 19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8574F1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E40EE0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1B929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D3CEA5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AB92D8" w14:textId="77777777" w:rsidR="003C753B" w:rsidRPr="008121AC" w:rsidRDefault="003C753B" w:rsidP="00CD29A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C2D2888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78CED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4A4A583" w14:textId="77777777" w:rsidR="003C753B" w:rsidRPr="008121AC" w:rsidRDefault="003C753B" w:rsidP="00CD29A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3C753B" w:rsidRPr="00615515" w14:paraId="612059F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6B321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árány et al. 19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E37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D1A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5895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0274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EA11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46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955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1E514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49E9978A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1277441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aron et al.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A3A533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05693A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A2856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E578A4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5227CF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DCE1BBA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0A54D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2664EC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426196E6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76226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aron et al. 2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1D8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8A94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403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09E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918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C0D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B4A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253B52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3C753B" w:rsidRPr="00615515" w14:paraId="15DE133A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4E6D4CA" w14:textId="77777777" w:rsidR="003C753B" w:rsidRPr="00615515" w:rsidRDefault="003C753B" w:rsidP="00CD29A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ejd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7E1E0E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53BC4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A6BBF2C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291D5BA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C0F2C6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2E643B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C7FE27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16E0C64" w14:textId="77777777" w:rsidR="003C753B" w:rsidRPr="00615515" w:rsidRDefault="003C753B" w:rsidP="00CD29A3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D20EF9" w:rsidRPr="00615515" w14:paraId="7ABC8F00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4030DC" w14:textId="16226768" w:rsidR="00D20EF9" w:rsidRPr="00931AF3" w:rsidRDefault="00D20EF9" w:rsidP="00D20EF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D20EF9">
              <w:rPr>
                <w:rFonts w:eastAsia="Times New Roman" w:cs="Arial"/>
                <w:color w:val="000000"/>
                <w:sz w:val="18"/>
                <w:szCs w:val="18"/>
              </w:rPr>
              <w:t>Bennett-Guerrero et al. 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2835" w14:textId="53BD55E0" w:rsidR="00D20EF9" w:rsidRPr="00931AF3" w:rsidRDefault="00D20EF9" w:rsidP="00D20EF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739C" w14:textId="219453C9" w:rsidR="00D20EF9" w:rsidRPr="00931AF3" w:rsidRDefault="00D20EF9" w:rsidP="00D20EF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1944" w14:textId="525EFE97" w:rsidR="00D20EF9" w:rsidRPr="00931AF3" w:rsidRDefault="00D20EF9" w:rsidP="00D20EF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C0744" w14:textId="2159C604" w:rsidR="00D20EF9" w:rsidRPr="00931AF3" w:rsidRDefault="00D20EF9" w:rsidP="00D20EF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9313" w14:textId="0C0E5528" w:rsidR="00D20EF9" w:rsidRPr="00931AF3" w:rsidRDefault="00D20EF9" w:rsidP="00D20EF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EB6F" w14:textId="1CE5A0DF" w:rsidR="00D20EF9" w:rsidRPr="00931AF3" w:rsidRDefault="00D20EF9" w:rsidP="00D20EF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EF9E" w14:textId="30594D79" w:rsidR="00D20EF9" w:rsidRPr="00931AF3" w:rsidRDefault="00D20EF9" w:rsidP="00D20EF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BEA68A0" w14:textId="6CFDF937" w:rsidR="00D20EF9" w:rsidRPr="00931AF3" w:rsidRDefault="00D20EF9" w:rsidP="00D20EF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BE582F2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39442B5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erger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CFDAC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096AB2" w14:textId="074B4D74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4F1D6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280A7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25DEA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DB96B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30ED5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D0E627F" w14:textId="44C009C4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0BFB695A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D56ED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erger et al.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BA3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63B0" w14:textId="71CC1A8F" w:rsidR="00B1094E" w:rsidRPr="00615515" w:rsidRDefault="008D2020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280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31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5EE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FFC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C3F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79AD55" w14:textId="7F725FE6" w:rsidR="00B1094E" w:rsidRPr="00615515" w:rsidRDefault="008D2020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51A40F27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7056282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ilé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4A0F3A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DAF88F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26098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494B4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DAA42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D894E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D5643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C728D4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B421FBB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A8092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öning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403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B23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42D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484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C7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91D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BA8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CEA94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FA15477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2C82637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öning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6F11A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7050F4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2902C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5D0F5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21941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3AB48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2D9E0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0134DE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7A8FBA63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22B47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onner et al. 19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18A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B6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5D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C00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467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74D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15C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8507F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938E7F1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6EE6D7C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onetti et al. 20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3EB224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8E33B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61CE7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3B6C4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B6861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43CC9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60CB6B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0C9651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7D08E295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703A8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oute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2E9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8D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E19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E62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060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A89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857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66138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821883D" w14:textId="77777777" w:rsidTr="00DD5651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8E97094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ranch et al. 19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90C0C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3F373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E359B3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91225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FE0344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741A61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8D793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A707AB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9ED230B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4755B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Branch et al. 1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252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6E7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732C" w14:textId="390C4127" w:rsidR="00B1094E" w:rsidRPr="00615515" w:rsidRDefault="00547A38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0B6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D6B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47C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54D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53C658" w14:textId="0B674258" w:rsidR="00B1094E" w:rsidRPr="00615515" w:rsidRDefault="00547A38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7B52DFA6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9662741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uick et al. 19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EFC9C5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058FA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C64539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FE830A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9F84A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7B102E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CC8A0D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7CF6B4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1D484CE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ADC3D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urden et al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F09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84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AD6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1F3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4F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372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9E9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14568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4419255D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9BA8431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urtsch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6E42F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0AC3D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07A9A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036AD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27974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8E31CF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DBF77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0B17D1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4DB78C8A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B2F3D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albet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17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D51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C1E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AB3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015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AA6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B03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B931C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121E26CE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5975D88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albet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3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AEBE44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A04DC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D4C61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C0A23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1B2E6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DD0283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A4B1E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A49F3E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0BC95F3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3706C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albet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3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B2E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2A2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F8C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005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0FF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14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E7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02D54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39ED4FA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DD17BF8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albet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8DBA2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2A401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E9330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5785B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B2503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BD374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FEC09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C2E347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683A2A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D5350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albet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B6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588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74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470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BD2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19F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1DA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64725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6606BF2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3032D0B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aldemey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E3D31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25055E" w14:textId="2C53C3AA" w:rsidR="00B1094E" w:rsidRPr="00615515" w:rsidRDefault="00BA5FC5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4BF15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575882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F5A81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3D9B3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D77B32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4204E17" w14:textId="47E6BABB" w:rsidR="00B1094E" w:rsidRPr="00615515" w:rsidRDefault="00BA5FC5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42B38EE6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A0778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aldwell et al. 19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574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A3C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C05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9D0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0F4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D2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103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A2EEE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4AF8DEC0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D7DE0DF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arr et al.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28CA9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F1CFC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BC46C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F5141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510ACA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BCEEB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1DE80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85BF5F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7407E2B7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63E8C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handa et al.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4FA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9B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C7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CB4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49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F57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D0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968F6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18287E3E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D917C31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iekot-Sołtysiak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564B6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98768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08026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850AA7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A885E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125C44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E6B7E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E2B249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553E507A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FD6E1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onnes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51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AD5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02B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3B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456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532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A0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373D7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717EA0E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2A24C62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órdova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59334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11F9C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A8E55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74347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70DBA0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A6A7F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86674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735D42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1D0DC525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ADC6D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ordova et al. 19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041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91B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B9E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858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4A0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0F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65D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08A77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484C87A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450DD68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ostill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D4AA4C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9FBFB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28A47B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DED08F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97E10B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454622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46169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FDD369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1EB394C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BC6F1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ox et al. 2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E2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C2C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BDD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C0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CFE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FC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E09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130D1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5038B9A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8020D0D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rout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BB698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DCCA75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F3D07D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622B9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2EA54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869C4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727598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BA2F0F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CD43E0C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F5230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avies et al. 19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BA9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48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2B8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55C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7F4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810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553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961C9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1EA2F446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55D472D" w14:textId="03AD071B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avies et al. 197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68043B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B2B06E" w14:textId="32CFBB11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27237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B89166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2C58E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5BBC0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49737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7E09AE5" w14:textId="56774FA5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B1094E" w:rsidRPr="00615515" w14:paraId="1CD0215B" w14:textId="77777777" w:rsidTr="00EB6B76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1935BD" w14:textId="687650A1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939DD">
              <w:rPr>
                <w:rFonts w:eastAsia="Times New Roman" w:cs="Arial"/>
                <w:color w:val="000000"/>
                <w:sz w:val="18"/>
                <w:szCs w:val="18"/>
              </w:rPr>
              <w:t>Davies et al. 1973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7A51" w14:textId="71DC6E9B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230E" w14:textId="66484C9F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1C1AD" w14:textId="4F7A29DC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165DF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FF1C6" w14:textId="1CA4C7FF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165DF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104B" w14:textId="78994AC3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165DF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D0582" w14:textId="2BD625D5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165DF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91428" w14:textId="5176341F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165DF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172AC2" w14:textId="7EB05A9B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B1094E" w:rsidRPr="00615515" w14:paraId="34CB54B3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C81D3EE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Bisschop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AC3BA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789E8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66715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C17F23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DB35A3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498684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E4B75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25A7F1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0DAA7461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D36B5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eitrick et al. 1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BC3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4A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0FC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24D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5CF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DE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C1C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4C56C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1E73E87C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F3F5D6A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ellavalle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EFA3D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06D645F" w14:textId="554E1B09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B04E4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B6E0D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7DD629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1D033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1046B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A74D09C" w14:textId="55722DCE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B1094E" w:rsidRPr="00615515" w14:paraId="665EC606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AA188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empsey et al. 19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B8F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94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C3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2ED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7CD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86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7F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367CC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04D2BF1C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CDFB031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engel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C7723B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A2DEA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439F9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4DC97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C374FE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01DB4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46757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D14DF9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8ABF59D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A5670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eust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C22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411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FC2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341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357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1D0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69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C6836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8A16C8D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7FA50CB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iaz-</w:t>
            </w: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Canestro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FA3D8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1776A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630B6B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5DF867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357AB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DB173E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BB8526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93D884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611665B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E1A83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ominelli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03C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01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71A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2B2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1B7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DF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460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7EE48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DC33976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4909922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Drinkwater et al. 19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4F92A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BA00A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B928B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D5AF67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AD860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FC664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EBBB09" w14:textId="7BCEE9EB" w:rsidR="00B1094E" w:rsidRPr="00615515" w:rsidRDefault="00DC4CDA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372FF92" w14:textId="713C914E" w:rsidR="00B1094E" w:rsidRPr="00615515" w:rsidRDefault="00DC4CDA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480E130F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05142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rinkwater et al. 19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58A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968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7CE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7FA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85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E9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81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7A54A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C1AFC7B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EFE0D79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Duda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57D1C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1835B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D230B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CA4620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52910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934AA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0A3EBF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B9F5F6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5456F70F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4D844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El-Sayed et al. 1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A3E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069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C5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CAB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EE3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4B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6D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FE5D8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904A389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750CD52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Erikson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E1989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A7652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E00E2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8D27C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3C875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B21D4E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F24F48" w14:textId="56EA2190" w:rsidR="00B1094E" w:rsidRPr="00615515" w:rsidRDefault="00D43D51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9D84610" w14:textId="49EE6AC8" w:rsidR="00B1094E" w:rsidRPr="00615515" w:rsidRDefault="00D43D51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1A5A8913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2A2CE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Ertl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8C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CC7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C93A" w14:textId="7CEF1423" w:rsidR="00B1094E" w:rsidRPr="00615515" w:rsidRDefault="00C20519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8C8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552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F2B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FA0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A8AF52" w14:textId="2A710F47" w:rsidR="00B1094E" w:rsidRPr="00615515" w:rsidRDefault="00C20519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02D68574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E495ECB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Falk et al. 19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C650C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15197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27EAEC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1045D0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712FE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448906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ED8C28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CAC236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4CF6DF90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A699C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Freund et al. 19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7E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7A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8CF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B4C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FF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1A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9E3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E0890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F3D9E5E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5EB6C5B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arvica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A8BF1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B8B67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3DDC6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3C88E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5DA01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D3BB2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CC0438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6EB62E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F30D895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15863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ass et al. 2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987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160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81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18E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231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531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C31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574CF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11C03B07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FF1921C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ass et al. 19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7F2F0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3C579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0F833B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E4B0E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62B58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DB52C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603D930" w14:textId="397E4774" w:rsidR="00B1094E" w:rsidRPr="00615515" w:rsidRDefault="00F20E28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CAFDD0E" w14:textId="4B2449F9" w:rsidR="00B1094E" w:rsidRPr="00615515" w:rsidRDefault="00F20E28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49F9FA2C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A54653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ass et al. 1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9C4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CC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DC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588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708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1FD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6C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78239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74BD919B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5FF4B2B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atter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DF37AA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B51DD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461AA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79E4F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52C58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70C38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D0AED9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748890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02E9266F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7CCC3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imenez et al. 19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2C9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1E8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148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4F5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E6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AE2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F3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0FF2F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80C8E29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57419FC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imenez et al. 19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15B21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5DE92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C6845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CFCB2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B1974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06095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8A02B0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39FE47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048E982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68813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imenez et al. 19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F7D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38F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110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2D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8BD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748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3CD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653AD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23E2E60" w14:textId="77777777" w:rsidTr="0072158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D6F095F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oodrich et al. 20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7C7641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758AE3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211DB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7EFC1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99875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EA336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C1E61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7A579C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07240870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5D33E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ordon et al. 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DE7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7F7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5C0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C02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47B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2B3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DBB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48CE6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7016431" w14:textId="77777777" w:rsidTr="00536A93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C646631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ore et al. 1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B10D7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5D5EE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0E75E5" w14:textId="2C06AA7A" w:rsidR="00B1094E" w:rsidRPr="00615515" w:rsidRDefault="00034AB0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FCDC8F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A30EA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E7630F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40C61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AFC9588" w14:textId="63CA917E" w:rsidR="00B1094E" w:rsidRPr="00615515" w:rsidRDefault="00034AB0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6E5EBB88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D60D9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ovus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55C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766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41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BD4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1F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191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55F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1E603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4DAD9495" w14:textId="77777777" w:rsidTr="00536A93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34D333D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ray et al. 19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B3751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A0BE1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FA9490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C64699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34897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8AADD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3BE48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4B9F9B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5123519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9ED53" w14:textId="6BBAB5EA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reen et al. 19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50C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FB6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48D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794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E36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FE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AD8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4DA0E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047EEEA4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2FD7E6B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rover et al. 19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E7BF0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98B941" w14:textId="35FF412A" w:rsidR="00B1094E" w:rsidRPr="00615515" w:rsidRDefault="00CD0007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807A53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59139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C50F93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76AF9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3C100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040796C" w14:textId="208543C6" w:rsidR="00B1094E" w:rsidRPr="00615515" w:rsidRDefault="00CD0007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24DBEA5E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5CB38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Gurney et al.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DB5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03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133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9D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84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BC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AC0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2E220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5269D8F6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3BAD5BE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also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A6995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5564B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06811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6937F3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84205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DAA99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A9C25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C91DA2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14073A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53F51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ausswirth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DA1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ACF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EB3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0C4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C5F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5A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A238" w14:textId="799AD318" w:rsidR="00B1094E" w:rsidRPr="00615515" w:rsidRDefault="00324B22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442B5D" w14:textId="1A57E6EB" w:rsidR="00B1094E" w:rsidRPr="00615515" w:rsidRDefault="00324B22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0332A0B0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0A120F0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eaps et al. 19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79602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6B285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F664F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F8C6B1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F61C7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4AECE6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31491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ACCF07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73F9DB38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B447F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einicke et al. 2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9DB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932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F33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BAC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2B0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71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59D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30A36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4C719B95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35BD8A5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eyman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9321F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8AA30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99DE48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55729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1A4A2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19B633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13A969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FAFF5B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5AA9233C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A8EF4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inghofer-Szalkay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E8B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095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9D1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05B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03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C16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7D2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105C1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57081D22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5B9A8F0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olmberg et al. 20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92C77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FC117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43753F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9CA14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E4721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F8DC6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C2B45C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32113F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2CAB19F9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28DEC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Horvath et al. 19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782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C0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3E3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EAF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540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6685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01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E94FE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CB0192E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B10431E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sieh et al. 19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9EBB1A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0C73F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C9D26E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9A779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E9B29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753E8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ED45B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8987AE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47C68783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2E010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ue et al. 2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A47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31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AB0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DED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EA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09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597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CF0A2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5CF7D710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6498FA6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unter et al. 2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188BB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B52FC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F754B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78CAE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0C5655" w14:textId="77777777" w:rsidR="00B1094E" w:rsidRPr="008121AC" w:rsidRDefault="00B1094E" w:rsidP="00B1094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858DC1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FF1BD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CDBF2A1" w14:textId="77777777" w:rsidR="00B1094E" w:rsidRPr="008121AC" w:rsidRDefault="00B1094E" w:rsidP="00B1094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1094E" w:rsidRPr="00615515" w14:paraId="4F6B233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27314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utchinson et al. 1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A02F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DD5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9AF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C45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91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44E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5B0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5E518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A447C1F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C325655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Hutl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26EFEC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CED99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C7D8FA7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7FCDCC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AF63F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99C242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BE302D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94AEBC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6B071DC7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AA600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Jacobs et al. 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27B1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750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BBE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5A64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A7A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F4FA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FB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43119B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1094E" w:rsidRPr="00615515" w14:paraId="30780907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B0E5D86" w14:textId="77777777" w:rsidR="00B1094E" w:rsidRPr="00615515" w:rsidRDefault="00B1094E" w:rsidP="00B1094E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Jimenez et al. 19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1268578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DDB1160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36865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CC71D3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4378AA9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CF5B86" w14:textId="77777777" w:rsidR="00B1094E" w:rsidRPr="00615515" w:rsidRDefault="00B1094E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F6ED43" w14:textId="35248A26" w:rsidR="00B1094E" w:rsidRPr="00615515" w:rsidRDefault="00DD38AD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DF8E50D" w14:textId="582DE61C" w:rsidR="00B1094E" w:rsidRPr="00615515" w:rsidRDefault="00DD38AD" w:rsidP="00B1094E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B4124C" w:rsidRPr="00615515" w14:paraId="5C489CB1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3DD3D2" w14:textId="526987FF" w:rsidR="00B4124C" w:rsidRPr="00615515" w:rsidRDefault="00B4124C" w:rsidP="00B4124C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4124C">
              <w:rPr>
                <w:rFonts w:eastAsia="Times New Roman" w:cs="Arial"/>
                <w:color w:val="000000"/>
                <w:sz w:val="18"/>
                <w:szCs w:val="18"/>
              </w:rPr>
              <w:t>Johnson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F53C" w14:textId="04EBAB1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BF63" w14:textId="600F49B3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20277" w14:textId="458B48A5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96B4" w14:textId="0B6EBC02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3A74" w14:textId="322F58F1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3D6C" w14:textId="5D73E293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246F" w14:textId="41C8171D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25AC1C" w14:textId="342B9B16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4124C" w:rsidRPr="00615515" w14:paraId="7D0096BA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7FF1B34" w14:textId="77777777" w:rsidR="00B4124C" w:rsidRPr="00615515" w:rsidRDefault="00B4124C" w:rsidP="00B4124C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Kargotich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C33C35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E99E70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6FF8B7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A57002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C6A2F0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65C375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E081321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6D2B899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4124C" w:rsidRPr="00615515" w14:paraId="02CDA905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352E9" w14:textId="77777777" w:rsidR="00B4124C" w:rsidRPr="00615515" w:rsidRDefault="00B4124C" w:rsidP="00B4124C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Kiyamu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7982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20EE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26DA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2B40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F69E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BFFF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71A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3EFF1B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4124C" w:rsidRPr="00615515" w14:paraId="237500C9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6D9E21C" w14:textId="77777777" w:rsidR="00B4124C" w:rsidRPr="00615515" w:rsidRDefault="00B4124C" w:rsidP="00B4124C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Koch et al. 19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C415FB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8C0570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6B98FED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7D342D9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B8712C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DA85DD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E4E6A2B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14BC944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B4124C" w:rsidRPr="00615515" w14:paraId="726C1DB6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BD2A5" w14:textId="77777777" w:rsidR="00B4124C" w:rsidRPr="00615515" w:rsidRDefault="00B4124C" w:rsidP="00B4124C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Koehler et al. 20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E38E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695F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307C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F01E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9E64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46F5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FCAB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9619E4" w14:textId="77777777" w:rsidR="00B4124C" w:rsidRPr="00615515" w:rsidRDefault="00B4124C" w:rsidP="00B4124C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479C22FC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</w:tcPr>
          <w:p w14:paraId="16A43AA2" w14:textId="0AA6A50A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E57E8">
              <w:rPr>
                <w:rFonts w:eastAsia="Times New Roman" w:cs="Arial"/>
                <w:color w:val="000000"/>
                <w:sz w:val="18"/>
                <w:szCs w:val="18"/>
              </w:rPr>
              <w:t>Koivisto-</w:t>
            </w:r>
            <w:proofErr w:type="spellStart"/>
            <w:r w:rsidRPr="00AE57E8">
              <w:rPr>
                <w:rFonts w:eastAsia="Times New Roman" w:cs="Arial"/>
                <w:color w:val="000000"/>
                <w:sz w:val="18"/>
                <w:szCs w:val="18"/>
              </w:rPr>
              <w:t>Mork</w:t>
            </w:r>
            <w:proofErr w:type="spellEnd"/>
            <w:r w:rsidRPr="00AE57E8">
              <w:rPr>
                <w:rFonts w:eastAsia="Times New Roman" w:cs="Arial"/>
                <w:color w:val="000000"/>
                <w:sz w:val="18"/>
                <w:szCs w:val="18"/>
              </w:rPr>
              <w:t xml:space="preserve"> et al,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356A1027" w14:textId="6E926DE8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40FA6BF6" w14:textId="028F443D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620C8678" w14:textId="4D397B73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158F9C16" w14:textId="3141D9D3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4163C073" w14:textId="464E4579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2ADAC80E" w14:textId="43CC1A49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2639977B" w14:textId="08192882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</w:tcPr>
          <w:p w14:paraId="0A750DB9" w14:textId="4833A95D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1B38178F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CBFCF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Kopone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493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3EE3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E3C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6943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024A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9E49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258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8B8346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7D9B29DE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1EC77A1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awrenson et al.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7B63B8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173E75" w14:textId="3620C3E3" w:rsidR="00AE57E8" w:rsidRPr="00615515" w:rsidRDefault="00B53331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C3C4D5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C62C6F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76E1CA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C10549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F48194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11C1696" w14:textId="1B3F3478" w:rsidR="00AE57E8" w:rsidRPr="00615515" w:rsidRDefault="00B53331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AE57E8" w:rsidRPr="00615515" w14:paraId="7660CAFA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21E63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ebrun et al. 19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5CE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D183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419D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8A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7DE1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ECB8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095C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BB094D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7612815A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A57CA42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espagnol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4F7467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57A3F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39246C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373559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60689AD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DC6C5E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3626AA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A7643C5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72A007B6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96104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evine et al. 1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B218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FBD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423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D792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C23F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C4C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382E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9E1BDE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73A807DB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054B8D2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inding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D4312C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332E03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78FE49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BFFE2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785EA85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782CDAD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194C1F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58A3F38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6F350009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24576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gan-Sprenger et al.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EB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B4FC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45A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B24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C1A1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741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E352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FB77EF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3223A5AD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F4F4EE8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ucía et al. 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92FB05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B48F0A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E02A28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BE165E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76CB71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B94351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58401D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AA0492A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0B02B09F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7BA63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ukaski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7F5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A2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95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5EA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B92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FDFF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E02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B4FAB5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017BC19B" w14:textId="77777777" w:rsidTr="007B142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13E8674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undby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B8B694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412C94" w14:textId="4F180CD3" w:rsidR="00AE57E8" w:rsidRPr="00615515" w:rsidRDefault="00742BD2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A57DC6A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7AFC69E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D637BC2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8F8B95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EA9F42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8EC6F6E" w14:textId="629B3A08" w:rsidR="00AE57E8" w:rsidRPr="00615515" w:rsidRDefault="00742BD2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AE57E8" w:rsidRPr="00615515" w14:paraId="07A44DC8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F0757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undgren et al.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58A4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6E3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1E6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662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DA9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CD83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01C4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5C9A9C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08EC10C6" w14:textId="77777777" w:rsidTr="0007408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548B5EA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yle et al. 19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77BE0F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C2F614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6732B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D10401D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78588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E8EB2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49285F9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42A6186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708E548D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C2D28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yons et al. 19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E54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24D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029F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D6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CAFC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F50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9C7D" w14:textId="0B5EECB2" w:rsidR="00AE57E8" w:rsidRPr="00615515" w:rsidRDefault="005E68C3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E613B2" w14:textId="65D3A937" w:rsidR="00AE57E8" w:rsidRPr="00615515" w:rsidRDefault="005E68C3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AE57E8" w:rsidRPr="00615515" w14:paraId="0F29C681" w14:textId="77777777" w:rsidTr="0007408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F4E8A9A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ackenzie et al. 2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2806A5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93B378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58E008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E9759CA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5C6DC6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7EC4B81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F19500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9201746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0C3198" w:rsidRPr="00615515" w14:paraId="09A19B95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0EFD2" w14:textId="77777777" w:rsidR="000C3198" w:rsidRPr="00615515" w:rsidRDefault="000C3198" w:rsidP="000C319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agazanik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488" w14:textId="77777777" w:rsidR="000C3198" w:rsidRPr="00615515" w:rsidRDefault="000C3198" w:rsidP="000C319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35B2" w14:textId="77777777" w:rsidR="000C3198" w:rsidRPr="00615515" w:rsidRDefault="000C3198" w:rsidP="000C319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1A9" w14:textId="77777777" w:rsidR="000C3198" w:rsidRPr="00615515" w:rsidRDefault="000C3198" w:rsidP="000C319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3BA0" w14:textId="77777777" w:rsidR="000C3198" w:rsidRPr="00615515" w:rsidRDefault="000C3198" w:rsidP="000C319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2AAF" w14:textId="77777777" w:rsidR="000C3198" w:rsidRPr="00615515" w:rsidRDefault="000C3198" w:rsidP="000C319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794E" w14:textId="77777777" w:rsidR="000C3198" w:rsidRPr="00615515" w:rsidRDefault="000C3198" w:rsidP="000C319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762" w14:textId="7C5C49FC" w:rsidR="000C3198" w:rsidRPr="00615515" w:rsidRDefault="000C3198" w:rsidP="000C319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E1C078" w14:textId="410F54B5" w:rsidR="000C3198" w:rsidRPr="00615515" w:rsidRDefault="000C3198" w:rsidP="000C319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AE57E8" w:rsidRPr="00615515" w14:paraId="521C74DE" w14:textId="77777777" w:rsidTr="0007408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7DA4A65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airbaurl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64BF1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0028F65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43F393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E43F18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555CC0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D41436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1802A9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52AB2DD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5E20415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C4569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airbaurl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A209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2BC2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7F3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B123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8014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C7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CA8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260F2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AE57E8" w:rsidRPr="00615515" w14:paraId="2EA2798A" w14:textId="77777777" w:rsidTr="003929D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6771E84" w14:textId="77777777" w:rsidR="00AE57E8" w:rsidRPr="00615515" w:rsidRDefault="00AE57E8" w:rsidP="00AE57E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Maksud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DA701D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10BF149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3454F7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AC3A3C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42D39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BCE0EA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0D314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629049B" w14:textId="77777777" w:rsidR="00AE57E8" w:rsidRPr="00615515" w:rsidRDefault="00AE57E8" w:rsidP="00AE57E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E1AC2" w:rsidRPr="00615515" w14:paraId="4C6A8F68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95BD21" w14:textId="730C19D0" w:rsidR="008E1AC2" w:rsidRPr="00615515" w:rsidRDefault="008E1AC2" w:rsidP="008E1AC2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1AC2">
              <w:rPr>
                <w:rFonts w:eastAsia="Times New Roman" w:cs="Arial"/>
                <w:color w:val="000000"/>
                <w:sz w:val="18"/>
                <w:szCs w:val="18"/>
              </w:rPr>
              <w:t>Marconi et al., 2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913B" w14:textId="5A130CDE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29AC" w14:textId="27E18D39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8FE3" w14:textId="12F37EC1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4F798" w14:textId="22526AB0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4CED" w14:textId="4ED39ABC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D73E" w14:textId="26E3EC00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59BD" w14:textId="10E17D57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F0776F0" w14:textId="35923511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E1AC2" w:rsidRPr="00615515" w14:paraId="6F9508A1" w14:textId="77777777" w:rsidTr="003929D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A1D64B2" w14:textId="77777777" w:rsidR="008E1AC2" w:rsidRPr="00615515" w:rsidRDefault="008E1AC2" w:rsidP="008E1AC2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arlin et al. 2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4ACD808" w14:textId="77777777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E87CCE" w14:textId="77777777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308B2C5" w14:textId="77777777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BEF16D" w14:textId="77777777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40D5D7" w14:textId="77777777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585AAB" w14:textId="77777777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59B297D" w14:textId="77777777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C93724E" w14:textId="77777777" w:rsidR="008E1AC2" w:rsidRPr="00615515" w:rsidRDefault="008E1AC2" w:rsidP="008E1AC2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2CC71049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C45F7B" w14:textId="181D716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1D6FD5">
              <w:rPr>
                <w:rFonts w:eastAsia="Times New Roman" w:cs="Arial"/>
                <w:color w:val="000000"/>
                <w:sz w:val="18"/>
                <w:szCs w:val="18"/>
              </w:rPr>
              <w:t>Marrades</w:t>
            </w:r>
            <w:proofErr w:type="spellEnd"/>
            <w:r w:rsidRPr="001D6FD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, 1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C874" w14:textId="55EFC2A4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CAA7" w14:textId="6A0AFDD9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5191" w14:textId="42B952D6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0CE7" w14:textId="5AABAFE3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E2F7" w14:textId="078770A2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5110B" w14:textId="71F8B02B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BC1D1" w14:textId="6C8B6019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8973B35" w14:textId="39F2904D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1058F8C5" w14:textId="77777777" w:rsidTr="003929D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378F0B7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artin et al.  2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B7696F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4548FB4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19D80F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82B854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E6322E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1FC303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5891BB1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7F8015C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656F5BE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7A20E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cInnis et al. 1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2ED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5DF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5020" w14:textId="4C9E36C5" w:rsidR="001D6FD5" w:rsidRPr="00615515" w:rsidRDefault="00BD7581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36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2C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E0F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3E2A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56C924" w14:textId="066EB0E7" w:rsidR="001D6FD5" w:rsidRPr="00615515" w:rsidRDefault="00BD7581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1D6FD5" w:rsidRPr="00615515" w14:paraId="3728DD5A" w14:textId="77777777" w:rsidTr="003929D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C2536A8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cKelvie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AEBC6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C7E682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6E648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127584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331BE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C2235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D1AF52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53FAEFC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691F0CA0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09D70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cKenzie et al. 1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01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5F8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9B99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E3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188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82D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0AB1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8EDF73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0E7ABCA9" w14:textId="77777777" w:rsidTr="003929D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7344BC3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cMurray et al. 19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C4B586C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8C063E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D85EA8" w14:textId="3C97023F" w:rsidR="001D6FD5" w:rsidRPr="00615515" w:rsidRDefault="002F12A8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B3F64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FAB6F5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549E0AC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3CF024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2D55DC2" w14:textId="1ECB3F20" w:rsidR="001D6FD5" w:rsidRPr="00615515" w:rsidRDefault="002F12A8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1D6FD5" w:rsidRPr="00615515" w14:paraId="2039E19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4696D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edbø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FC1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20D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5EFD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E9E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C2A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A868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6CC2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B1133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5D70C2DD" w14:textId="77777777" w:rsidTr="003929D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78F5C4D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eti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D4F402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A191C5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621062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1B339A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977709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BE50D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2F0C69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5FBF19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7C8DA65D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0865B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iller et al. 20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2461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7679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0CF9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09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6D1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AAD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6BBF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EC7693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3840F2D3" w14:textId="77777777" w:rsidTr="003929DA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1342A21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ontero et al. 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412701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82243C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B4E79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2564DF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29B90C2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50D42D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C9D5D9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21DB1F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023BAA4E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054EE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ora-Rodriguez et al. 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04D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0998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E35C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23C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5D96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2A99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E0A8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328C42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4AD36D84" w14:textId="77777777" w:rsidTr="00E80DA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6011C25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oraga et al. 2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3A19EEC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A5A884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2B86CD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6DF5358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8D2DE4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262BEA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6F90A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50DBB34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31CD417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D4090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oretti et al. 20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A575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6ED8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1953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8295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6AAA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21D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AA8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F14ABE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3827D840" w14:textId="77777777" w:rsidTr="00E80DA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A54BE3B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organ et al. 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12B507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B78DF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CEB81D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7A19E3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3FDBEE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E4F15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0C1D3A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5CA2CDD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D6FD5" w:rsidRPr="00615515" w14:paraId="7799F2B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FF167" w14:textId="77777777" w:rsidR="001D6FD5" w:rsidRPr="00615515" w:rsidRDefault="001D6FD5" w:rsidP="001D6FD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Mouni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FAAB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74E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6780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8731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002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F448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59E8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4FD48D" w14:textId="77777777" w:rsidR="001D6FD5" w:rsidRPr="00615515" w:rsidRDefault="001D6FD5" w:rsidP="001D6FD5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2925DDE8" w14:textId="77777777" w:rsidTr="00E80DA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</w:tcPr>
          <w:p w14:paraId="6249C90A" w14:textId="038A8E10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866C88">
              <w:rPr>
                <w:rFonts w:eastAsia="Times New Roman" w:cs="Arial"/>
                <w:color w:val="000000"/>
                <w:sz w:val="18"/>
                <w:szCs w:val="18"/>
              </w:rPr>
              <w:t>Muza</w:t>
            </w:r>
            <w:proofErr w:type="spellEnd"/>
            <w:r w:rsidRPr="00866C88">
              <w:rPr>
                <w:rFonts w:eastAsia="Times New Roman" w:cs="Arial"/>
                <w:color w:val="000000"/>
                <w:sz w:val="18"/>
                <w:szCs w:val="18"/>
              </w:rPr>
              <w:t xml:space="preserve"> et al., 19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43B267B0" w14:textId="21CC3E7E" w:rsidR="00835219" w:rsidRPr="008121AC" w:rsidRDefault="00835219" w:rsidP="00835219">
            <w:pPr>
              <w:spacing w:after="0"/>
              <w:jc w:val="center"/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2E40A9B9" w14:textId="338631F4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01BBEF6F" w14:textId="3E3730BD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21DD24E8" w14:textId="665586FE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3BDD98DF" w14:textId="7A28B149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3F3E8385" w14:textId="062636C2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5C485D5B" w14:textId="030F600F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</w:tcPr>
          <w:p w14:paraId="5F32564E" w14:textId="7FE4E009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3F405A47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08FD2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Nanas et al. 2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608C" w14:textId="68DCE918" w:rsidR="00835219" w:rsidRPr="008121AC" w:rsidRDefault="00835219" w:rsidP="00835219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E553" w14:textId="132AE16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94C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077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EEB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86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30F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1F8BBA" w14:textId="37A52A0F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835219" w:rsidRPr="00615515" w14:paraId="355033CD" w14:textId="77777777" w:rsidTr="00E80DA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2D42B70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Novosadova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9332C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A0F633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5D2E6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CA434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84634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E2265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E689C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83FDEB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1BC6BE55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01C15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Nuss et al. 19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EF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AA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D1A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49A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F9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46C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F2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93664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737D7E00" w14:textId="77777777" w:rsidTr="00E80DA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28079F4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O'Toole et al. 19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D34C8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2B841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76AD1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DBEDB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53AE6C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B38E8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70642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0C011F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38E605B3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57C754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Oöpik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A8C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83C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17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4A2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1D5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D55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6E0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BFF35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23E5E072" w14:textId="77777777" w:rsidTr="00E80DA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B75825C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Otsuka et al.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16F79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2417C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B0ACD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E3B0D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04D25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056AE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E40FD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53F993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4FD9D05B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04CDB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Oyono-Enguelle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466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876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97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DD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1D1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E0D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69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5DFDA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65EA1F08" w14:textId="77777777" w:rsidTr="00E80DA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21B0C38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ainter et al. 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B0C66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2B7C28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AE3A2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CF9380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E7C40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95920A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45AEB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B4C371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1F586588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5603A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astene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879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2CC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EEF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57C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C3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23E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42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978F1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1BAEA5F1" w14:textId="77777777" w:rsidTr="00E80DA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D3BCA88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edlar et al. 20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D578C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D866A8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B2159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F2F31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D64536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CE184E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B41F2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31D075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0AF59F1D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0CE2B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eeling et al. 2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034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1A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E9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13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05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3F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AE8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931E1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08D078B3" w14:textId="77777777" w:rsidTr="00E80DA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BE5D7B5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eltone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90E8C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3E488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71F62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7FE1BF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A831FE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6CC19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4C307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BEC71A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047E39D7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30F85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Peters et al. 2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266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30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F39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DB3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B78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9B4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8F1D" w14:textId="497035B6" w:rsidR="00835219" w:rsidRPr="00615515" w:rsidRDefault="003470AA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7C3EB3" w14:textId="3CA922F2" w:rsidR="00835219" w:rsidRPr="00615515" w:rsidRDefault="003470AA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35219" w:rsidRPr="00615515" w14:paraId="384B510D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97D944A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etersen et al. 2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AEDB0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C14CCF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507250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E23369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F2CEB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F05C3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0E130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EFDC3C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385313B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13152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etkus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935" w14:textId="31C31DC3" w:rsidR="00835219" w:rsidRPr="00615515" w:rsidRDefault="001B7BA8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8EF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651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2A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3F9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165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8A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F6BA39" w14:textId="76383C1A" w:rsidR="00835219" w:rsidRPr="00615515" w:rsidRDefault="001B7BA8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35219" w:rsidRPr="00615515" w14:paraId="3ED78DA6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6275839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iehl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-Aulin et al. 1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70644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8C34B3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7292D8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C4AF3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182D80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A55DF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1321D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B058BF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30E793BE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1EA00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ivarnik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F3E4" w14:textId="60C9BD51" w:rsidR="00835219" w:rsidRPr="00615515" w:rsidRDefault="002F366C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4F4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A9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FE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57A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40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21D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63635B" w14:textId="1ECEE087" w:rsidR="00835219" w:rsidRPr="00615515" w:rsidRDefault="002F366C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35219" w:rsidRPr="00615515" w14:paraId="73FC8A2F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F1BB943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ivarnik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9F25F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81554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DB1034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D83C2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893B5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FB6BDB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99F7E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DC7C5C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42D6D9C0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E342C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ivarnik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42A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726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28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8CD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68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54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25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8A687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15791C50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76C74E3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once-Gonzalez et al.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CD160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4D239F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007BB5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3AB9C7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9DD46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EB1B9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8F0A7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E92169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126CD10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FD5CB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roctor et al. 1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B77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5D1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280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2A2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F32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23D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0FA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9A1D8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6D7680DF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39B46D0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romm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F89AE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5AE41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ECEFD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BAE34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BACF2B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4E8B9A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277E6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92938D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3B865D4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AD302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Promm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F86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B7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7A0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254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006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F5F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08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D939A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0344ED89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CB4D51E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eady et al. 19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060AA7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77F3B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FCD899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B239AE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FB5DBA" w14:textId="59A16BA3" w:rsidR="00835219" w:rsidRPr="00615515" w:rsidRDefault="009F0514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47641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D69C3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E32F098" w14:textId="62A5E453" w:rsidR="00835219" w:rsidRPr="00615515" w:rsidRDefault="009F0514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35219" w:rsidRPr="00615515" w14:paraId="49EACBD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963FC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egenstein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6B6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95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FFB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5C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B3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935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80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EC079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2D4EA10D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F9A2416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ichalet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7672FF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CA7031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E2F9C8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3956A1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6130BC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B6D56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26F9D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A4C546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3C0A4231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53AF4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ietjens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643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F64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3E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406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B86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431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3E6B" w14:textId="026B9766" w:rsidR="00835219" w:rsidRPr="00615515" w:rsidRDefault="00897164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DD54C7" w14:textId="17AB84F9" w:rsidR="00835219" w:rsidRPr="00615515" w:rsidRDefault="00897164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35219" w:rsidRPr="00615515" w14:paraId="0827731D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09A1ADA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obergs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05213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D83D4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B3C82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C114CB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EB8E13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A4176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2294E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0B7042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762ECBCF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7C752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obertson et al. 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B7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267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C12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D7A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089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856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228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DD5C6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6D4535AE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C4DAFB8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obinson et al. 19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5B18D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D582D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0A5B6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61A00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E457D4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E3121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43A255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5B7F52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5973C2F6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943DB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obinson et al. 20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F4E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6C0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48A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931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DF8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0A4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086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09439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2A59E4E6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90B4AE8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otstei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45839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D530F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7C50F2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E45D9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E7F3EE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985A52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71DFC78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46B7AF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1174C696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F0CBE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Roy et al. 20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AFEA" w14:textId="2BD7E224" w:rsidR="00835219" w:rsidRPr="00615515" w:rsidRDefault="00E3399F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42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BD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0C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C34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CC4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2DF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782D76" w14:textId="0EBE8AD2" w:rsidR="00835219" w:rsidRPr="00615515" w:rsidRDefault="00E3399F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35219" w:rsidRPr="00615515" w14:paraId="350ABF4A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08F14A9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ara et al.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186CBD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10643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E1EF8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AF859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DA56A8B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F52B2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85CDD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53673F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71CFB850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95272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ara et al. 2006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415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D611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F2A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3459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322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7A00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33A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AC9B5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35219" w:rsidRPr="00615515" w14:paraId="1C9C9556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8DEBAE4" w14:textId="77777777" w:rsidR="00835219" w:rsidRPr="00615515" w:rsidRDefault="00835219" w:rsidP="0083521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ara et al. 2006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B490FA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2A799F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88A872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B2F587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822D43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F0F286C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8EA334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217F846" w14:textId="77777777" w:rsidR="00835219" w:rsidRPr="00615515" w:rsidRDefault="00835219" w:rsidP="0083521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23029" w:rsidRPr="00615515" w14:paraId="4002E0BA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9499B6" w14:textId="1F1EFCBB" w:rsidR="00823029" w:rsidRPr="00615515" w:rsidRDefault="00823029" w:rsidP="0082302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23029">
              <w:rPr>
                <w:rFonts w:eastAsia="Times New Roman" w:cs="Arial"/>
                <w:color w:val="000000"/>
                <w:sz w:val="18"/>
                <w:szCs w:val="18"/>
              </w:rPr>
              <w:t>Saunders et al. 2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98B5" w14:textId="1CD97FCB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3D6E" w14:textId="5F0846A4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9175" w14:textId="5B8AEEBF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0FF2" w14:textId="7BF6082C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739C" w14:textId="28A48AAE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E017" w14:textId="4B68F114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C9F1" w14:textId="13F56B21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10DF87E" w14:textId="491B82D1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23029" w:rsidRPr="00615515" w14:paraId="633898E3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E19BA1E" w14:textId="31F5B03C" w:rsidR="00823029" w:rsidRPr="00615515" w:rsidRDefault="00823029" w:rsidP="0082302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awka et al. 19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C05DB60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BDE0D9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6798C3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5C1F99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34F13F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17CE5D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547C69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A358B95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823029" w:rsidRPr="00615515" w14:paraId="4C9076E9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E1A6E" w14:textId="77777777" w:rsidR="00823029" w:rsidRPr="00615515" w:rsidRDefault="00823029" w:rsidP="00823029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chierbau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98E6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661A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D646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BAD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4313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E5C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3A93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0BFA5D" w14:textId="77777777" w:rsidR="00823029" w:rsidRPr="00615515" w:rsidRDefault="00823029" w:rsidP="00823029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318C60A1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</w:tcPr>
          <w:p w14:paraId="537D3F7A" w14:textId="547F681C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Schle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06F8FBB9" w14:textId="0FE6A8F0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18DD97DD" w14:textId="1EEBC459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0817C0D8" w14:textId="55D856E8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124DE3DB" w14:textId="678AF48B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512B03AD" w14:textId="58D478C6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7A38E9BF" w14:textId="6A2A1C91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</w:tcPr>
          <w:p w14:paraId="746C45C9" w14:textId="6C96E24E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</w:tcPr>
          <w:p w14:paraId="78BE2488" w14:textId="7374BF4C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4663A27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E9A2A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chmidt et al. 1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2F1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C25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818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77F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6F2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53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B1C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4BF0D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1E0989EE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75C0C03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chmidt et al. 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45C10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C0C1A9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763F668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F0C36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86300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ED209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907DC2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D94BC54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141C0C41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D37C4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chmidt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EE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8EA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82A8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5C3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D7B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190D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1F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EC0F8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6F0B8464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30ED03D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Schobersberg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57779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893EE5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2B5D90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B154FA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15B17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4525DA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C9E1F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FEE2B9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03889897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2DB41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chommer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07E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69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9E90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C93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00B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67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1AC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A05FD0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27D9CA26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A528D28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chumacher et al. 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BFE092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B1096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1C2D37D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A38542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012BD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DFACDFC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BD2D5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9803E10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57C69D9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CE194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chumacher et al. 2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D96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5C0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572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42F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0ED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747D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D65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BFEBD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59E7ABFC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997D269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chumacher et al. 2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70075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D5B45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5739E5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8DF61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427FBE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CF76B1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D51918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C30743A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067D0E0F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DD75D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hizukuda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C51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763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A8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CD5C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26F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158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5AEB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62CDC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4905F8CC" w14:textId="77777777" w:rsidTr="002E4FF0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69102DC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mith et al. 20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4276840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D706C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22D2FC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8FCE60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ECF8DD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1414C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6DA54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D6A7B3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1934141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681B4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ohn et al. 20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6D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4F3" w14:textId="39283BEA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14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9004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B9C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658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9A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30DA51" w14:textId="30A1F513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C82EA8" w:rsidRPr="00615515" w14:paraId="68985E6B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DF2A451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perlich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96B6F4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F58E7A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679E0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D259BB4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6D30E3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D585A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748B6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514589D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0F807959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B117A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podaryk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0A8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26FC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3F0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D33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155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347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C51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3C5B1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11D88BD4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EBC1117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taesse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FE87D5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1C5DB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445F1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601E4BC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B0A3D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89402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C6EC69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0C6B34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19A4A46D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9002F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teiner et al. 2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F7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01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89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A55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EDCD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A57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7D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D6DB3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7D0E7B61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C449C19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teiner et al. 2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25554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44873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04125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D40406A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4F3EDF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CFCCCD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4AF8B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C358A7C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494521C2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02B41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tephenson et al. 19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2F8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5DB7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40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193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97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30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8B83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EE0BBC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22153C04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C2CF00E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tephenson et al. 19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024E7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A88C4A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EC446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20A1809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48F69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2282F0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AA21B2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7F7A22B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C82EA8" w:rsidRPr="00615515" w14:paraId="1FE6F17E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C2A9D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tevenson et al. 19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959D" w14:textId="77777777" w:rsidR="00C82EA8" w:rsidRPr="008121AC" w:rsidRDefault="00C82EA8" w:rsidP="00C82EA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3F0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981A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F615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7F4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FC18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D48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3DEE2C" w14:textId="26436350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21AC"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C82EA8" w:rsidRPr="00615515" w14:paraId="0CBB1BF2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9CB2AA3" w14:textId="77777777" w:rsidR="00C82EA8" w:rsidRPr="00615515" w:rsidRDefault="00C82EA8" w:rsidP="00C82EA8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tewart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2FB471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2A0506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0FBD4E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DE2922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9DCE85A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CA86DB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6A4684F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C427624" w14:textId="77777777" w:rsidR="00C82EA8" w:rsidRPr="00615515" w:rsidRDefault="00C82EA8" w:rsidP="00C82EA8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18ECB08C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FE28C7" w14:textId="2E796AF6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66307">
              <w:rPr>
                <w:rFonts w:eastAsia="Times New Roman" w:cs="Arial"/>
                <w:color w:val="000000"/>
                <w:sz w:val="18"/>
                <w:szCs w:val="18"/>
              </w:rPr>
              <w:t>Stewart et al.,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2F6A" w14:textId="739BAD6D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B62C" w14:textId="365917B9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8675" w14:textId="12EFE80E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137D" w14:textId="18A61E61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8C36" w14:textId="37E8390B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B960" w14:textId="62E1319D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75D6" w14:textId="74392CF9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4A640A" w14:textId="507F3D99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4DE60C4E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12BD6BA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tringer et al. 19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9D95FD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33D518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6E9343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1424F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DAF75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4F95C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30DC1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A78231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21B88786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D5B0D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Svendsen et al. 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D6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D1C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984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BA5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F161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D22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2B8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A63E8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1422E7BA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F33DD0C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Tagougui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B3E62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79078D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78F62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87D71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15250A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DEE3B8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6F019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89DADD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6F846DF7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07D26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Telford et al.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E59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699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4F7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D204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9D0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FA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44E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AC7EA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327C2F4E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67B82A2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Tomkiewicz-Pajak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4F5BE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8507E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8D0D1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E3C4C6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4AE5F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657F43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D0064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D8DC2F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67F091BE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F8D10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Treff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4D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3FB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1A0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AD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69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30D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95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071D01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0C271C16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31412E6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Trikas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425B21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2EAA9F" w14:textId="2D465A58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A54766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4FCCD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7282D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1123C0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96F00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0822736" w14:textId="72BA1079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166307" w:rsidRPr="00615515" w14:paraId="36955074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D26D2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Upton et al. 19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344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A0E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685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EAC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2A5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09A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0E2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7B0C5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5DEF2A3A" w14:textId="77777777" w:rsidTr="00875D45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93C4CBB" w14:textId="07F6B65B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Van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Zwaard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586C9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49A6D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92F18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448BD4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933D84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CABC52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4B8091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3429F8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221E265C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3DCCB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Vasileiadis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3CE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25A3" w14:textId="7529EE1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AF24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22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2CE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874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535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AB0651" w14:textId="61E0D35A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166307" w:rsidRPr="00615515" w14:paraId="1D383096" w14:textId="77777777" w:rsidTr="00F97C2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9B259D8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Vistisen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A2DA16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96AEA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B8527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41098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177FD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91635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69D6FB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0D3177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5686FA97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CA3BE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Vogt et al. 2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5AC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862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313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956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270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BA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ACC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79D90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13141D0C" w14:textId="77777777" w:rsidTr="00F97C2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3485D08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alker et al. 2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A25BE24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FC5AC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34174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6DF09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B46724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E59B1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7B47A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3788F0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6D6E6E93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B017F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Warrington et al. 2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181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F19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E3E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2D4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AE4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360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BE8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E5EAD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2981D758" w14:textId="77777777" w:rsidTr="00F97C2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094FA02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asserman et al. 19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E47FB44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7F1FB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EFA7C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04A5B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56DD5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76F7E1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1023F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B40A18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3FAF9B69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F0509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enger et al. 19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21B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E4E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956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C40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F3B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5A0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CF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E6EA1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59807A5D" w14:textId="77777777" w:rsidTr="00F97C2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EE9DC11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etter et al. 2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CAC589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D029B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DE4C8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2B475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45C9C1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DCDCC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0E572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C32F22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79EAC5F5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32478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iebe et al. 1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CB8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C9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DA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8204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9ED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37E1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9F2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52BB5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6BDCC78D" w14:textId="77777777" w:rsidTr="00F97C2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EB94CC7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ilkerson et al. 19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C3430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EF9AD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13290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18E67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4EAB5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A10EED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A7A911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90DA76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1A3F60D3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06CF4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ilkerson et al. 19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8284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C7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86E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2A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E4F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5C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01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398F6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5CE0CA87" w14:textId="77777777" w:rsidTr="00F97C2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C72429E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itte et al. 2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72513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A245B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59EAD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A9397D1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34190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8B1BF5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057E3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BC8AEA4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62E279D7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68E1C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olfel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A5A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86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3CF3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F77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821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60B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04B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60FD4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140B0836" w14:textId="77777777" w:rsidTr="00F97C2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5692B83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Wu et al. 1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EB7047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33858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996514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B8E45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E1CA57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04812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DA79A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F78B02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298DE009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6C800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Yaspelkis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1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6D4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4A3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3A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E53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D1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70B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BEB" w14:textId="06E58489" w:rsidR="00166307" w:rsidRPr="00615515" w:rsidRDefault="00526E74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34181D" w14:textId="3E458D8A" w:rsidR="00166307" w:rsidRPr="00615515" w:rsidRDefault="00526E74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166307" w:rsidRPr="00615515" w14:paraId="7B503E28" w14:textId="77777777" w:rsidTr="00F97C2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2D88865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Zavorsky</w:t>
            </w:r>
            <w:proofErr w:type="spellEnd"/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et al. 20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F55D5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0A937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C92E28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3FC5ED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3D0362C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5BB39C9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AA49AF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7DA4330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66EF1DA6" w14:textId="77777777" w:rsidTr="003F6F1D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D8DCD" w14:textId="77777777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Zheng et al. 2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253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D41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BC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1BD5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6BA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914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D0AD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343C03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</w:tr>
      <w:tr w:rsidR="00166307" w:rsidRPr="00615515" w14:paraId="1E5155D8" w14:textId="77777777" w:rsidTr="00F97C2F">
        <w:trPr>
          <w:trHeight w:val="300"/>
        </w:trPr>
        <w:tc>
          <w:tcPr>
            <w:tcW w:w="2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E514BFB" w14:textId="162363AE" w:rsidR="00166307" w:rsidRPr="00615515" w:rsidRDefault="00166307" w:rsidP="00166307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Zhu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&amp; Haas,</w:t>
            </w: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 xml:space="preserve"> 199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0FDCE4DB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28446506" w14:textId="21F0BDD8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62E46B3F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6FF34872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632F2137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221A3916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630CCF5E" w14:textId="77777777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15515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D7C22D6" w14:textId="1304E0A9" w:rsidR="00166307" w:rsidRPr="00615515" w:rsidRDefault="00166307" w:rsidP="00166307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</w:tbl>
    <w:p w14:paraId="45083C7E" w14:textId="12AAFF13" w:rsidR="005B5601" w:rsidRPr="005B5601" w:rsidRDefault="005B5601" w:rsidP="005B5601"/>
    <w:sectPr w:rsidR="005B5601" w:rsidRPr="005B5601" w:rsidSect="005B5601">
      <w:headerReference w:type="default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193F7" w14:textId="77777777" w:rsidR="00C278DF" w:rsidRDefault="00C278DF" w:rsidP="00C278DF">
      <w:pPr>
        <w:spacing w:after="0"/>
      </w:pPr>
      <w:r>
        <w:separator/>
      </w:r>
    </w:p>
  </w:endnote>
  <w:endnote w:type="continuationSeparator" w:id="0">
    <w:p w14:paraId="4DEDDAB3" w14:textId="77777777" w:rsidR="00C278DF" w:rsidRDefault="00C278DF" w:rsidP="00C278DF">
      <w:pPr>
        <w:spacing w:after="0"/>
      </w:pPr>
      <w:r>
        <w:continuationSeparator/>
      </w:r>
    </w:p>
  </w:endnote>
  <w:endnote w:type="continuationNotice" w:id="1">
    <w:p w14:paraId="34448D4C" w14:textId="77777777" w:rsidR="00154423" w:rsidRDefault="0015442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D85FE" w14:textId="59C679DC" w:rsidR="00C278DF" w:rsidRPr="00C278DF" w:rsidRDefault="00C278DF" w:rsidP="008262CD">
    <w:pPr>
      <w:pStyle w:val="Footer"/>
      <w:tabs>
        <w:tab w:val="clear" w:pos="9360"/>
        <w:tab w:val="right" w:pos="14400"/>
      </w:tabs>
      <w:rPr>
        <w:b/>
        <w:bCs/>
        <w:color w:val="BC2F93"/>
      </w:rPr>
    </w:pPr>
    <w:r w:rsidRPr="00C278DF">
      <w:rPr>
        <w:b/>
        <w:bCs/>
        <w:color w:val="BC2F93"/>
      </w:rPr>
      <w:t xml:space="preserve">S1 Table. </w:t>
    </w:r>
    <w:r w:rsidRPr="00C278DF">
      <w:rPr>
        <w:b/>
        <w:bCs/>
        <w:color w:val="BC2F93"/>
      </w:rPr>
      <w:tab/>
    </w:r>
    <w:r w:rsidRPr="00C278DF">
      <w:rPr>
        <w:b/>
        <w:bCs/>
        <w:color w:val="BC2F93"/>
      </w:rPr>
      <w:tab/>
    </w:r>
    <w:r w:rsidRPr="00C278DF">
      <w:rPr>
        <w:color w:val="BC2F93"/>
      </w:rPr>
      <w:t xml:space="preserve">Page </w:t>
    </w:r>
    <w:r w:rsidRPr="00C278DF">
      <w:rPr>
        <w:b/>
        <w:bCs/>
        <w:color w:val="BC2F93"/>
      </w:rPr>
      <w:fldChar w:fldCharType="begin"/>
    </w:r>
    <w:r w:rsidRPr="00C278DF">
      <w:rPr>
        <w:b/>
        <w:bCs/>
        <w:color w:val="BC2F93"/>
      </w:rPr>
      <w:instrText xml:space="preserve"> PAGE  \* Arabic  \* MERGEFORMAT </w:instrText>
    </w:r>
    <w:r w:rsidRPr="00C278DF">
      <w:rPr>
        <w:b/>
        <w:bCs/>
        <w:color w:val="BC2F93"/>
      </w:rPr>
      <w:fldChar w:fldCharType="separate"/>
    </w:r>
    <w:r w:rsidRPr="00C278DF">
      <w:rPr>
        <w:b/>
        <w:bCs/>
        <w:noProof/>
        <w:color w:val="BC2F93"/>
      </w:rPr>
      <w:t>1</w:t>
    </w:r>
    <w:r w:rsidRPr="00C278DF">
      <w:rPr>
        <w:b/>
        <w:bCs/>
        <w:color w:val="BC2F93"/>
      </w:rPr>
      <w:fldChar w:fldCharType="end"/>
    </w:r>
    <w:r w:rsidRPr="00C278DF">
      <w:rPr>
        <w:b/>
        <w:bCs/>
        <w:color w:val="BC2F93"/>
      </w:rPr>
      <w:t xml:space="preserve"> </w:t>
    </w:r>
    <w:r w:rsidRPr="00C278DF">
      <w:rPr>
        <w:color w:val="BC2F93"/>
      </w:rPr>
      <w:t xml:space="preserve">of </w:t>
    </w:r>
    <w:r w:rsidRPr="00C278DF">
      <w:rPr>
        <w:b/>
        <w:bCs/>
        <w:color w:val="BC2F93"/>
      </w:rPr>
      <w:fldChar w:fldCharType="begin"/>
    </w:r>
    <w:r w:rsidRPr="00C278DF">
      <w:rPr>
        <w:b/>
        <w:bCs/>
        <w:color w:val="BC2F93"/>
      </w:rPr>
      <w:instrText xml:space="preserve"> NUMPAGES  \* Arabic  \* MERGEFORMAT </w:instrText>
    </w:r>
    <w:r w:rsidRPr="00C278DF">
      <w:rPr>
        <w:b/>
        <w:bCs/>
        <w:color w:val="BC2F93"/>
      </w:rPr>
      <w:fldChar w:fldCharType="separate"/>
    </w:r>
    <w:r w:rsidRPr="00C278DF">
      <w:rPr>
        <w:b/>
        <w:bCs/>
        <w:noProof/>
        <w:color w:val="BC2F93"/>
      </w:rPr>
      <w:t>2</w:t>
    </w:r>
    <w:r w:rsidRPr="00C278DF">
      <w:rPr>
        <w:b/>
        <w:bCs/>
        <w:color w:val="BC2F93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2DE1C" w14:textId="77777777" w:rsidR="00C278DF" w:rsidRDefault="00C278DF" w:rsidP="00C278DF">
      <w:pPr>
        <w:spacing w:after="0"/>
      </w:pPr>
      <w:r>
        <w:separator/>
      </w:r>
    </w:p>
  </w:footnote>
  <w:footnote w:type="continuationSeparator" w:id="0">
    <w:p w14:paraId="28BA10CB" w14:textId="77777777" w:rsidR="00C278DF" w:rsidRDefault="00C278DF" w:rsidP="00C278DF">
      <w:pPr>
        <w:spacing w:after="0"/>
      </w:pPr>
      <w:r>
        <w:continuationSeparator/>
      </w:r>
    </w:p>
  </w:footnote>
  <w:footnote w:type="continuationNotice" w:id="1">
    <w:p w14:paraId="4ECC3761" w14:textId="77777777" w:rsidR="00154423" w:rsidRDefault="0015442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16468" w14:textId="11D93AF0" w:rsidR="008262CD" w:rsidRDefault="008262CD" w:rsidP="008262CD">
    <w:pPr>
      <w:pStyle w:val="Footer"/>
      <w:jc w:val="center"/>
    </w:pPr>
    <w:r w:rsidRPr="005B5601">
      <w:rPr>
        <w:b/>
        <w:bCs/>
      </w:rPr>
      <w:t>Supporting information</w:t>
    </w:r>
    <w:r w:rsidRPr="005B5601">
      <w:t xml:space="preserve"> for the relationship between hemoglobin and V̇O2max: a systematic review &amp;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18CC7"/>
    <w:multiLevelType w:val="hybridMultilevel"/>
    <w:tmpl w:val="DA6044C8"/>
    <w:lvl w:ilvl="0" w:tplc="23608C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4A86D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6ADE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B210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60FD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5E53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7C93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A41B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521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7748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DF"/>
    <w:rsid w:val="00002679"/>
    <w:rsid w:val="00012073"/>
    <w:rsid w:val="0001271A"/>
    <w:rsid w:val="00034AB0"/>
    <w:rsid w:val="00035FAE"/>
    <w:rsid w:val="000712FF"/>
    <w:rsid w:val="0007408A"/>
    <w:rsid w:val="000C3198"/>
    <w:rsid w:val="000C6CDB"/>
    <w:rsid w:val="000D7018"/>
    <w:rsid w:val="000E013B"/>
    <w:rsid w:val="00124AB9"/>
    <w:rsid w:val="00154423"/>
    <w:rsid w:val="00166307"/>
    <w:rsid w:val="00166680"/>
    <w:rsid w:val="00193141"/>
    <w:rsid w:val="001B7BA8"/>
    <w:rsid w:val="001D6FD5"/>
    <w:rsid w:val="001E06DB"/>
    <w:rsid w:val="00212D1E"/>
    <w:rsid w:val="00226CC8"/>
    <w:rsid w:val="002435AE"/>
    <w:rsid w:val="00246AE1"/>
    <w:rsid w:val="002817D5"/>
    <w:rsid w:val="002837CD"/>
    <w:rsid w:val="002867C3"/>
    <w:rsid w:val="002D2D6E"/>
    <w:rsid w:val="002E4FF0"/>
    <w:rsid w:val="002F12A8"/>
    <w:rsid w:val="002F366C"/>
    <w:rsid w:val="00324B22"/>
    <w:rsid w:val="003470AA"/>
    <w:rsid w:val="00356F1A"/>
    <w:rsid w:val="00381A80"/>
    <w:rsid w:val="003929DA"/>
    <w:rsid w:val="00392E78"/>
    <w:rsid w:val="003939DD"/>
    <w:rsid w:val="003B676D"/>
    <w:rsid w:val="003C753B"/>
    <w:rsid w:val="003F6F1D"/>
    <w:rsid w:val="00415EE2"/>
    <w:rsid w:val="00466B03"/>
    <w:rsid w:val="00487FB9"/>
    <w:rsid w:val="004B5F21"/>
    <w:rsid w:val="004C1931"/>
    <w:rsid w:val="004E02DD"/>
    <w:rsid w:val="0051520F"/>
    <w:rsid w:val="0051761D"/>
    <w:rsid w:val="00526E74"/>
    <w:rsid w:val="00536A93"/>
    <w:rsid w:val="0054409D"/>
    <w:rsid w:val="00547A38"/>
    <w:rsid w:val="00554DD2"/>
    <w:rsid w:val="005B5601"/>
    <w:rsid w:val="005E5414"/>
    <w:rsid w:val="005E68C3"/>
    <w:rsid w:val="005F7F0D"/>
    <w:rsid w:val="00626660"/>
    <w:rsid w:val="006304D9"/>
    <w:rsid w:val="006530C6"/>
    <w:rsid w:val="00661126"/>
    <w:rsid w:val="00670800"/>
    <w:rsid w:val="00684FD6"/>
    <w:rsid w:val="006C58FB"/>
    <w:rsid w:val="006D1BEE"/>
    <w:rsid w:val="0072158F"/>
    <w:rsid w:val="00727750"/>
    <w:rsid w:val="00742BD2"/>
    <w:rsid w:val="00771540"/>
    <w:rsid w:val="007831E9"/>
    <w:rsid w:val="00785E1A"/>
    <w:rsid w:val="007A42A0"/>
    <w:rsid w:val="007B142A"/>
    <w:rsid w:val="007E6EC6"/>
    <w:rsid w:val="007F263A"/>
    <w:rsid w:val="007F62BA"/>
    <w:rsid w:val="008121AC"/>
    <w:rsid w:val="00817075"/>
    <w:rsid w:val="00823029"/>
    <w:rsid w:val="008262CD"/>
    <w:rsid w:val="00835219"/>
    <w:rsid w:val="00866C88"/>
    <w:rsid w:val="00875D45"/>
    <w:rsid w:val="00894DFF"/>
    <w:rsid w:val="00897164"/>
    <w:rsid w:val="008B2BEE"/>
    <w:rsid w:val="008C3962"/>
    <w:rsid w:val="008D2020"/>
    <w:rsid w:val="008E1AC2"/>
    <w:rsid w:val="008F3AE6"/>
    <w:rsid w:val="009232BE"/>
    <w:rsid w:val="00931AF3"/>
    <w:rsid w:val="009726EF"/>
    <w:rsid w:val="0099506E"/>
    <w:rsid w:val="009D5238"/>
    <w:rsid w:val="009F0514"/>
    <w:rsid w:val="00A07A5D"/>
    <w:rsid w:val="00A36FFB"/>
    <w:rsid w:val="00A73B9B"/>
    <w:rsid w:val="00AA7168"/>
    <w:rsid w:val="00AE1878"/>
    <w:rsid w:val="00AE57E8"/>
    <w:rsid w:val="00AF6B94"/>
    <w:rsid w:val="00B1094E"/>
    <w:rsid w:val="00B14B87"/>
    <w:rsid w:val="00B16255"/>
    <w:rsid w:val="00B4124C"/>
    <w:rsid w:val="00B53331"/>
    <w:rsid w:val="00B77421"/>
    <w:rsid w:val="00BA5FC5"/>
    <w:rsid w:val="00BD6C40"/>
    <w:rsid w:val="00BD6C71"/>
    <w:rsid w:val="00BD7581"/>
    <w:rsid w:val="00BF3278"/>
    <w:rsid w:val="00C20519"/>
    <w:rsid w:val="00C278DF"/>
    <w:rsid w:val="00C311EE"/>
    <w:rsid w:val="00C82EA8"/>
    <w:rsid w:val="00CA1056"/>
    <w:rsid w:val="00CD0007"/>
    <w:rsid w:val="00CD179B"/>
    <w:rsid w:val="00CE2617"/>
    <w:rsid w:val="00CF59E2"/>
    <w:rsid w:val="00D20EF9"/>
    <w:rsid w:val="00D43D51"/>
    <w:rsid w:val="00D9238A"/>
    <w:rsid w:val="00DA4B28"/>
    <w:rsid w:val="00DC4CDA"/>
    <w:rsid w:val="00DD38AD"/>
    <w:rsid w:val="00DD5651"/>
    <w:rsid w:val="00DD6C62"/>
    <w:rsid w:val="00DE765C"/>
    <w:rsid w:val="00E3399F"/>
    <w:rsid w:val="00E35E4A"/>
    <w:rsid w:val="00E60937"/>
    <w:rsid w:val="00E80DAD"/>
    <w:rsid w:val="00E856C8"/>
    <w:rsid w:val="00EA655F"/>
    <w:rsid w:val="00ED044A"/>
    <w:rsid w:val="00ED2D1D"/>
    <w:rsid w:val="00F1444C"/>
    <w:rsid w:val="00F14731"/>
    <w:rsid w:val="00F20E28"/>
    <w:rsid w:val="00F27CB3"/>
    <w:rsid w:val="00F37F39"/>
    <w:rsid w:val="00F8202A"/>
    <w:rsid w:val="00F82C9D"/>
    <w:rsid w:val="00F872DD"/>
    <w:rsid w:val="00F97C2F"/>
    <w:rsid w:val="00FD1979"/>
    <w:rsid w:val="00FF38A7"/>
    <w:rsid w:val="00FF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FFF5C"/>
  <w15:chartTrackingRefBased/>
  <w15:docId w15:val="{E2EAA1E6-1E1C-4A5A-863C-354B86A64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78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278DF"/>
  </w:style>
  <w:style w:type="paragraph" w:styleId="Footer">
    <w:name w:val="footer"/>
    <w:basedOn w:val="Normal"/>
    <w:link w:val="FooterChar"/>
    <w:uiPriority w:val="99"/>
    <w:unhideWhenUsed/>
    <w:rsid w:val="00C278D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278DF"/>
  </w:style>
  <w:style w:type="character" w:customStyle="1" w:styleId="normaltextrun">
    <w:name w:val="normaltextrun"/>
    <w:basedOn w:val="DefaultParagraphFont"/>
    <w:rsid w:val="003C753B"/>
  </w:style>
  <w:style w:type="paragraph" w:styleId="ListParagraph">
    <w:name w:val="List Paragraph"/>
    <w:basedOn w:val="Normal"/>
    <w:uiPriority w:val="34"/>
    <w:qFormat/>
    <w:rsid w:val="003C753B"/>
    <w:pPr>
      <w:spacing w:line="276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7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753B"/>
    <w:pPr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753B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53B"/>
    <w:rPr>
      <w:rFonts w:asciiTheme="minorHAnsi" w:hAnsiTheme="minorHAns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C753B"/>
    <w:pPr>
      <w:spacing w:after="0"/>
      <w:jc w:val="left"/>
    </w:pPr>
    <w:rPr>
      <w:rFonts w:asciiTheme="minorHAnsi" w:hAnsiTheme="minorHAnsi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94DFF"/>
    <w:pPr>
      <w:spacing w:after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81</Words>
  <Characters>10723</Characters>
  <Application>Microsoft Office Word</Application>
  <DocSecurity>0</DocSecurity>
  <Lines>89</Lines>
  <Paragraphs>25</Paragraphs>
  <ScaleCrop>false</ScaleCrop>
  <Company>Mayo Clinic</Company>
  <LinksUpToDate>false</LinksUpToDate>
  <CharactersWithSpaces>1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feld, Jonathon W. (Jack), Ph.D.</dc:creator>
  <cp:keywords/>
  <dc:description/>
  <cp:lastModifiedBy>Senefeld, Jonathon W. (Jack), Ph.D.</cp:lastModifiedBy>
  <cp:revision>2</cp:revision>
  <dcterms:created xsi:type="dcterms:W3CDTF">2023-02-06T01:08:00Z</dcterms:created>
  <dcterms:modified xsi:type="dcterms:W3CDTF">2023-02-06T01:08:00Z</dcterms:modified>
</cp:coreProperties>
</file>